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94365F" w14:textId="77777777" w:rsidR="005F0120" w:rsidRDefault="005F0120" w:rsidP="00930054">
      <w:pPr>
        <w:tabs>
          <w:tab w:val="left" w:pos="0"/>
        </w:tabs>
        <w:spacing w:line="240" w:lineRule="auto"/>
        <w:jc w:val="both"/>
      </w:pPr>
    </w:p>
    <w:p w14:paraId="2797306F" w14:textId="72BEDBC8" w:rsidR="005F0120" w:rsidRDefault="00930054" w:rsidP="00930054">
      <w:pPr>
        <w:tabs>
          <w:tab w:val="left" w:pos="0"/>
        </w:tabs>
        <w:spacing w:line="240" w:lineRule="auto"/>
        <w:jc w:val="both"/>
      </w:pPr>
      <w:r w:rsidRPr="007F18BD">
        <w:rPr>
          <w:b/>
          <w:bCs/>
          <w:sz w:val="24"/>
          <w:szCs w:val="24"/>
        </w:rPr>
        <w:t>S</w:t>
      </w:r>
      <w:r w:rsidRPr="007F18BD">
        <w:rPr>
          <w:b/>
          <w:bCs/>
          <w:sz w:val="24"/>
          <w:szCs w:val="24"/>
        </w:rPr>
        <w:t xml:space="preserve">3 </w:t>
      </w:r>
      <w:r w:rsidRPr="007F18BD">
        <w:rPr>
          <w:b/>
          <w:bCs/>
          <w:sz w:val="24"/>
          <w:szCs w:val="24"/>
        </w:rPr>
        <w:t>Table:</w:t>
      </w:r>
      <w:r w:rsidRPr="00837465">
        <w:rPr>
          <w:sz w:val="24"/>
          <w:szCs w:val="24"/>
        </w:rPr>
        <w:t xml:space="preserve"> Quality health indicators achieved at primary care groups</w:t>
      </w:r>
      <w:r>
        <w:rPr>
          <w:sz w:val="24"/>
          <w:szCs w:val="24"/>
        </w:rPr>
        <w:t xml:space="preserve"> </w:t>
      </w:r>
      <w:r>
        <w:t>over 12 months, stratified by pay for performance status. (N=527). Abbreviations: ART: antiretroviral treatment; Hep: hepatitis; OAT: opioid agonist therapy; PCC without P4P: primary care clinic without pay-for-performance; PCC with P4P: primary care clinic with pay-for-performance; QHI: quality health indicator; SATC: specialty addiction treatment clinic; TB: tuberculosis.</w:t>
      </w:r>
    </w:p>
    <w:tbl>
      <w:tblPr>
        <w:tblpPr w:leftFromText="180" w:rightFromText="180" w:vertAnchor="text" w:horzAnchor="margin" w:tblpY="266"/>
        <w:tblW w:w="75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39"/>
        <w:gridCol w:w="905"/>
        <w:gridCol w:w="1606"/>
        <w:gridCol w:w="903"/>
        <w:gridCol w:w="1607"/>
      </w:tblGrid>
      <w:tr w:rsidR="00930054" w:rsidRPr="00367540" w14:paraId="21CCEF66" w14:textId="77777777" w:rsidTr="00930054">
        <w:trPr>
          <w:trHeight w:val="144"/>
        </w:trPr>
        <w:tc>
          <w:tcPr>
            <w:tcW w:w="2539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DAE3F3"/>
            <w:tcMar>
              <w:top w:w="1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C9C43E4" w14:textId="77777777" w:rsidR="00930054" w:rsidRPr="00367540" w:rsidRDefault="00930054" w:rsidP="00930054">
            <w:pPr>
              <w:tabs>
                <w:tab w:val="left" w:pos="0"/>
              </w:tabs>
              <w:ind w:left="195"/>
              <w:jc w:val="both"/>
            </w:pPr>
            <w:r w:rsidRPr="00367540">
              <w:t> </w:t>
            </w:r>
          </w:p>
        </w:tc>
        <w:tc>
          <w:tcPr>
            <w:tcW w:w="2511" w:type="dxa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1E57572" w14:textId="77777777" w:rsidR="00930054" w:rsidRPr="00367540" w:rsidRDefault="00930054" w:rsidP="00930054">
            <w:pPr>
              <w:tabs>
                <w:tab w:val="left" w:pos="0"/>
              </w:tabs>
              <w:jc w:val="center"/>
              <w:rPr>
                <w:sz w:val="24"/>
                <w:szCs w:val="24"/>
              </w:rPr>
            </w:pPr>
            <w:r w:rsidRPr="00501EC0">
              <w:rPr>
                <w:b/>
                <w:bCs/>
              </w:rPr>
              <w:t>PC</w:t>
            </w:r>
            <w:r>
              <w:rPr>
                <w:b/>
                <w:bCs/>
              </w:rPr>
              <w:t>C without P4P</w:t>
            </w:r>
            <w:r w:rsidRPr="00501EC0">
              <w:rPr>
                <w:b/>
                <w:bCs/>
              </w:rPr>
              <w:t xml:space="preserve"> </w:t>
            </w:r>
            <w:r w:rsidRPr="00367540">
              <w:rPr>
                <w:b/>
                <w:bCs/>
                <w:sz w:val="24"/>
                <w:szCs w:val="24"/>
              </w:rPr>
              <w:t>(n=26</w:t>
            </w:r>
            <w:r>
              <w:rPr>
                <w:b/>
                <w:bCs/>
                <w:sz w:val="24"/>
                <w:szCs w:val="24"/>
              </w:rPr>
              <w:t>3</w:t>
            </w:r>
            <w:r w:rsidRPr="00367540">
              <w:rPr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510" w:type="dxa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2AD75462" w14:textId="77777777" w:rsidR="00930054" w:rsidRPr="00367540" w:rsidRDefault="00930054" w:rsidP="00930054">
            <w:pPr>
              <w:tabs>
                <w:tab w:val="left" w:pos="0"/>
              </w:tabs>
              <w:jc w:val="center"/>
              <w:rPr>
                <w:sz w:val="24"/>
                <w:szCs w:val="24"/>
              </w:rPr>
            </w:pPr>
            <w:r w:rsidRPr="00501EC0">
              <w:rPr>
                <w:b/>
                <w:bCs/>
              </w:rPr>
              <w:t>PC</w:t>
            </w:r>
            <w:r>
              <w:rPr>
                <w:b/>
                <w:bCs/>
              </w:rPr>
              <w:t>C with P4P</w:t>
            </w:r>
            <w:r>
              <w:rPr>
                <w:b/>
                <w:bCs/>
                <w:vertAlign w:val="superscript"/>
              </w:rPr>
              <w:t xml:space="preserve"> </w:t>
            </w:r>
            <w:r w:rsidRPr="00367540">
              <w:rPr>
                <w:b/>
                <w:bCs/>
                <w:sz w:val="24"/>
                <w:szCs w:val="24"/>
              </w:rPr>
              <w:t>(n=26</w:t>
            </w:r>
            <w:r>
              <w:rPr>
                <w:b/>
                <w:bCs/>
                <w:sz w:val="24"/>
                <w:szCs w:val="24"/>
              </w:rPr>
              <w:t>4</w:t>
            </w:r>
            <w:r w:rsidRPr="00367540">
              <w:rPr>
                <w:b/>
                <w:bCs/>
                <w:sz w:val="24"/>
                <w:szCs w:val="24"/>
              </w:rPr>
              <w:t>)</w:t>
            </w:r>
          </w:p>
        </w:tc>
      </w:tr>
      <w:tr w:rsidR="00930054" w:rsidRPr="00367540" w14:paraId="4FF92A58" w14:textId="77777777" w:rsidTr="00930054">
        <w:trPr>
          <w:trHeight w:val="144"/>
        </w:trPr>
        <w:tc>
          <w:tcPr>
            <w:tcW w:w="2539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DAE3F3"/>
            <w:tcMar>
              <w:top w:w="1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E08CD95" w14:textId="77777777" w:rsidR="00930054" w:rsidRPr="00367540" w:rsidRDefault="00930054" w:rsidP="00930054">
            <w:pPr>
              <w:tabs>
                <w:tab w:val="left" w:pos="0"/>
              </w:tabs>
              <w:jc w:val="both"/>
            </w:pPr>
            <w:r w:rsidRPr="00367540">
              <w:t> </w:t>
            </w:r>
            <w:r w:rsidRPr="00367540">
              <w:rPr>
                <w:b/>
                <w:bCs/>
              </w:rPr>
              <w:t>Q</w:t>
            </w:r>
            <w:r>
              <w:rPr>
                <w:b/>
                <w:bCs/>
              </w:rPr>
              <w:t>uality Health Indicator</w:t>
            </w:r>
          </w:p>
        </w:tc>
        <w:tc>
          <w:tcPr>
            <w:tcW w:w="905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2C3A971" w14:textId="77777777" w:rsidR="00930054" w:rsidRPr="00367540" w:rsidRDefault="00930054" w:rsidP="00930054">
            <w:pPr>
              <w:tabs>
                <w:tab w:val="left" w:pos="0"/>
              </w:tabs>
              <w:jc w:val="both"/>
              <w:rPr>
                <w:sz w:val="20"/>
                <w:szCs w:val="20"/>
              </w:rPr>
            </w:pPr>
            <w:r w:rsidRPr="00367540">
              <w:rPr>
                <w:sz w:val="20"/>
                <w:szCs w:val="20"/>
              </w:rPr>
              <w:t>Indicated</w:t>
            </w:r>
          </w:p>
        </w:tc>
        <w:tc>
          <w:tcPr>
            <w:tcW w:w="1606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748257F" w14:textId="77777777" w:rsidR="00930054" w:rsidRPr="00367540" w:rsidRDefault="00930054" w:rsidP="00930054">
            <w:pPr>
              <w:tabs>
                <w:tab w:val="left" w:pos="0"/>
              </w:tabs>
              <w:jc w:val="both"/>
              <w:rPr>
                <w:sz w:val="20"/>
                <w:szCs w:val="20"/>
              </w:rPr>
            </w:pPr>
            <w:r w:rsidRPr="00367540">
              <w:rPr>
                <w:sz w:val="20"/>
                <w:szCs w:val="20"/>
              </w:rPr>
              <w:t>% Completed</w:t>
            </w:r>
          </w:p>
        </w:tc>
        <w:tc>
          <w:tcPr>
            <w:tcW w:w="903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5D363FC" w14:textId="77777777" w:rsidR="00930054" w:rsidRPr="00367540" w:rsidRDefault="00930054" w:rsidP="00930054">
            <w:pPr>
              <w:tabs>
                <w:tab w:val="left" w:pos="0"/>
              </w:tabs>
              <w:jc w:val="both"/>
              <w:rPr>
                <w:sz w:val="20"/>
                <w:szCs w:val="20"/>
              </w:rPr>
            </w:pPr>
            <w:r w:rsidRPr="00367540">
              <w:rPr>
                <w:sz w:val="20"/>
                <w:szCs w:val="20"/>
              </w:rPr>
              <w:t>Indicated</w:t>
            </w:r>
          </w:p>
        </w:tc>
        <w:tc>
          <w:tcPr>
            <w:tcW w:w="1607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9AF9523" w14:textId="77777777" w:rsidR="00930054" w:rsidRPr="00367540" w:rsidRDefault="00930054" w:rsidP="00930054">
            <w:pPr>
              <w:tabs>
                <w:tab w:val="left" w:pos="0"/>
              </w:tabs>
              <w:jc w:val="both"/>
              <w:rPr>
                <w:sz w:val="20"/>
                <w:szCs w:val="20"/>
              </w:rPr>
            </w:pPr>
            <w:r w:rsidRPr="00367540">
              <w:rPr>
                <w:sz w:val="20"/>
                <w:szCs w:val="20"/>
              </w:rPr>
              <w:t>% Completed</w:t>
            </w:r>
          </w:p>
        </w:tc>
      </w:tr>
      <w:tr w:rsidR="00930054" w:rsidRPr="00367540" w14:paraId="6F3EA7C1" w14:textId="77777777" w:rsidTr="00930054">
        <w:trPr>
          <w:trHeight w:val="144"/>
        </w:trPr>
        <w:tc>
          <w:tcPr>
            <w:tcW w:w="253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DAE3F3"/>
            <w:tcMar>
              <w:top w:w="1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4DA4883" w14:textId="77777777" w:rsidR="00930054" w:rsidRPr="00367540" w:rsidRDefault="00930054" w:rsidP="00930054">
            <w:pPr>
              <w:tabs>
                <w:tab w:val="left" w:pos="0"/>
              </w:tabs>
              <w:jc w:val="both"/>
            </w:pPr>
            <w:r w:rsidRPr="00367540">
              <w:t xml:space="preserve">Medical exam </w:t>
            </w:r>
          </w:p>
        </w:tc>
        <w:tc>
          <w:tcPr>
            <w:tcW w:w="90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51C9B8F" w14:textId="77777777" w:rsidR="00930054" w:rsidRPr="00367540" w:rsidRDefault="00930054" w:rsidP="00930054">
            <w:pPr>
              <w:tabs>
                <w:tab w:val="left" w:pos="0"/>
              </w:tabs>
              <w:jc w:val="right"/>
            </w:pPr>
            <w:r w:rsidRPr="00367540">
              <w:t>26</w:t>
            </w:r>
            <w:r>
              <w:t>3</w:t>
            </w:r>
          </w:p>
        </w:tc>
        <w:tc>
          <w:tcPr>
            <w:tcW w:w="160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588B237" w14:textId="77777777" w:rsidR="00930054" w:rsidRPr="00367540" w:rsidRDefault="00930054" w:rsidP="00930054">
            <w:pPr>
              <w:tabs>
                <w:tab w:val="left" w:pos="0"/>
              </w:tabs>
              <w:jc w:val="right"/>
            </w:pPr>
            <w:r w:rsidRPr="00367540">
              <w:t>8</w:t>
            </w:r>
            <w:r>
              <w:t>1.8</w:t>
            </w:r>
            <w:r w:rsidRPr="00367540">
              <w:t>%</w:t>
            </w:r>
          </w:p>
        </w:tc>
        <w:tc>
          <w:tcPr>
            <w:tcW w:w="903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829A5B9" w14:textId="77777777" w:rsidR="00930054" w:rsidRPr="00367540" w:rsidRDefault="00930054" w:rsidP="00930054">
            <w:pPr>
              <w:tabs>
                <w:tab w:val="left" w:pos="0"/>
              </w:tabs>
              <w:jc w:val="right"/>
            </w:pPr>
            <w:r w:rsidRPr="00367540">
              <w:t>26</w:t>
            </w:r>
            <w:r>
              <w:t>4</w:t>
            </w:r>
          </w:p>
        </w:tc>
        <w:tc>
          <w:tcPr>
            <w:tcW w:w="1607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0C77776" w14:textId="77777777" w:rsidR="00930054" w:rsidRPr="00367540" w:rsidRDefault="00930054" w:rsidP="00930054">
            <w:pPr>
              <w:tabs>
                <w:tab w:val="left" w:pos="0"/>
              </w:tabs>
              <w:jc w:val="right"/>
            </w:pPr>
            <w:r w:rsidRPr="00367540">
              <w:t>8</w:t>
            </w:r>
            <w:r>
              <w:t>5.2</w:t>
            </w:r>
            <w:r w:rsidRPr="00367540">
              <w:t>%</w:t>
            </w:r>
          </w:p>
        </w:tc>
      </w:tr>
      <w:tr w:rsidR="00930054" w:rsidRPr="00367540" w14:paraId="226512AE" w14:textId="77777777" w:rsidTr="00930054">
        <w:trPr>
          <w:trHeight w:val="144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DAE3F3"/>
            <w:tcMar>
              <w:top w:w="1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1B698AA" w14:textId="77777777" w:rsidR="00930054" w:rsidRPr="00367540" w:rsidRDefault="00930054" w:rsidP="00930054">
            <w:pPr>
              <w:tabs>
                <w:tab w:val="left" w:pos="0"/>
              </w:tabs>
              <w:jc w:val="both"/>
            </w:pPr>
            <w:r w:rsidRPr="00367540">
              <w:t>Blood analysi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50B8DD8" w14:textId="77777777" w:rsidR="00930054" w:rsidRPr="00367540" w:rsidRDefault="00930054" w:rsidP="00930054">
            <w:pPr>
              <w:tabs>
                <w:tab w:val="left" w:pos="0"/>
              </w:tabs>
              <w:jc w:val="right"/>
            </w:pPr>
            <w:r w:rsidRPr="00367540">
              <w:t>26</w:t>
            </w:r>
            <w:r>
              <w:t>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74D7A61" w14:textId="77777777" w:rsidR="00930054" w:rsidRPr="00367540" w:rsidRDefault="00930054" w:rsidP="00930054">
            <w:pPr>
              <w:tabs>
                <w:tab w:val="left" w:pos="0"/>
              </w:tabs>
              <w:jc w:val="right"/>
            </w:pPr>
            <w:r w:rsidRPr="00367540">
              <w:t>9</w:t>
            </w:r>
            <w:r>
              <w:t>1.6</w:t>
            </w:r>
            <w:r w:rsidRPr="00367540">
              <w:t>%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25C85B9" w14:textId="77777777" w:rsidR="00930054" w:rsidRPr="00367540" w:rsidRDefault="00930054" w:rsidP="00930054">
            <w:pPr>
              <w:tabs>
                <w:tab w:val="left" w:pos="0"/>
              </w:tabs>
              <w:jc w:val="right"/>
            </w:pPr>
            <w:r w:rsidRPr="00367540">
              <w:t>26</w:t>
            </w:r>
            <w:r>
              <w:t>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282E3AB" w14:textId="77777777" w:rsidR="00930054" w:rsidRPr="00367540" w:rsidRDefault="00930054" w:rsidP="00930054">
            <w:pPr>
              <w:tabs>
                <w:tab w:val="left" w:pos="0"/>
              </w:tabs>
              <w:jc w:val="right"/>
            </w:pPr>
            <w:r w:rsidRPr="00367540">
              <w:t>9</w:t>
            </w:r>
            <w:r>
              <w:t>1.3</w:t>
            </w:r>
            <w:r w:rsidRPr="00367540">
              <w:t>%</w:t>
            </w:r>
          </w:p>
        </w:tc>
      </w:tr>
      <w:tr w:rsidR="00930054" w:rsidRPr="00367540" w14:paraId="662478AE" w14:textId="77777777" w:rsidTr="00930054">
        <w:trPr>
          <w:trHeight w:val="144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DAE3F3"/>
            <w:tcMar>
              <w:top w:w="1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A8A64EC" w14:textId="77777777" w:rsidR="00930054" w:rsidRPr="00367540" w:rsidRDefault="00930054" w:rsidP="00930054">
            <w:pPr>
              <w:tabs>
                <w:tab w:val="left" w:pos="0"/>
              </w:tabs>
              <w:jc w:val="both"/>
            </w:pPr>
            <w:r w:rsidRPr="00367540">
              <w:t>Urine analysi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A4E5EB1" w14:textId="77777777" w:rsidR="00930054" w:rsidRPr="00367540" w:rsidRDefault="00930054" w:rsidP="00930054">
            <w:pPr>
              <w:tabs>
                <w:tab w:val="left" w:pos="0"/>
              </w:tabs>
              <w:jc w:val="right"/>
            </w:pPr>
            <w:r w:rsidRPr="00367540">
              <w:t>26</w:t>
            </w:r>
            <w:r>
              <w:t>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B93858A" w14:textId="77777777" w:rsidR="00930054" w:rsidRPr="00367540" w:rsidRDefault="00930054" w:rsidP="00930054">
            <w:pPr>
              <w:tabs>
                <w:tab w:val="left" w:pos="0"/>
              </w:tabs>
              <w:jc w:val="right"/>
            </w:pPr>
            <w:r w:rsidRPr="00367540">
              <w:t>8</w:t>
            </w:r>
            <w:r>
              <w:t>6.3</w:t>
            </w:r>
            <w:r w:rsidRPr="00367540">
              <w:t>%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576E5C9" w14:textId="77777777" w:rsidR="00930054" w:rsidRPr="00367540" w:rsidRDefault="00930054" w:rsidP="00930054">
            <w:pPr>
              <w:tabs>
                <w:tab w:val="left" w:pos="0"/>
              </w:tabs>
              <w:jc w:val="right"/>
            </w:pPr>
            <w:r w:rsidRPr="00367540">
              <w:t>26</w:t>
            </w:r>
            <w:r>
              <w:t>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D5A2403" w14:textId="77777777" w:rsidR="00930054" w:rsidRPr="00367540" w:rsidRDefault="00930054" w:rsidP="00930054">
            <w:pPr>
              <w:tabs>
                <w:tab w:val="left" w:pos="0"/>
              </w:tabs>
              <w:jc w:val="right"/>
            </w:pPr>
            <w:r w:rsidRPr="00367540">
              <w:t>8</w:t>
            </w:r>
            <w:r>
              <w:t>8.3</w:t>
            </w:r>
            <w:r w:rsidRPr="00367540">
              <w:t>%</w:t>
            </w:r>
          </w:p>
        </w:tc>
      </w:tr>
      <w:tr w:rsidR="00930054" w:rsidRPr="00367540" w14:paraId="2079D074" w14:textId="77777777" w:rsidTr="00930054">
        <w:trPr>
          <w:trHeight w:val="144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DAE3F3"/>
            <w:tcMar>
              <w:top w:w="1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0369324" w14:textId="77777777" w:rsidR="00930054" w:rsidRPr="00367540" w:rsidRDefault="00930054" w:rsidP="00930054">
            <w:pPr>
              <w:tabs>
                <w:tab w:val="left" w:pos="0"/>
              </w:tabs>
              <w:jc w:val="both"/>
            </w:pPr>
            <w:r w:rsidRPr="00367540">
              <w:t>Cardiogram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8B77D14" w14:textId="77777777" w:rsidR="00930054" w:rsidRPr="00367540" w:rsidRDefault="00930054" w:rsidP="00930054">
            <w:pPr>
              <w:tabs>
                <w:tab w:val="left" w:pos="0"/>
              </w:tabs>
              <w:jc w:val="right"/>
            </w:pPr>
            <w:r w:rsidRPr="00367540">
              <w:t>12</w:t>
            </w:r>
            <w:r>
              <w:t>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2466086" w14:textId="77777777" w:rsidR="00930054" w:rsidRPr="00367540" w:rsidRDefault="00930054" w:rsidP="00930054">
            <w:pPr>
              <w:tabs>
                <w:tab w:val="left" w:pos="0"/>
              </w:tabs>
              <w:jc w:val="right"/>
            </w:pPr>
            <w:r w:rsidRPr="00367540">
              <w:t>7</w:t>
            </w:r>
            <w:r>
              <w:t>3.4</w:t>
            </w:r>
            <w:r w:rsidRPr="00367540">
              <w:t>%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0F1E2F9" w14:textId="77777777" w:rsidR="00930054" w:rsidRPr="00367540" w:rsidRDefault="00930054" w:rsidP="00930054">
            <w:pPr>
              <w:tabs>
                <w:tab w:val="left" w:pos="0"/>
              </w:tabs>
              <w:jc w:val="right"/>
            </w:pPr>
            <w:r w:rsidRPr="00367540">
              <w:t>12</w:t>
            </w:r>
            <w:r>
              <w:t>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A9D52AF" w14:textId="77777777" w:rsidR="00930054" w:rsidRPr="00367540" w:rsidRDefault="00930054" w:rsidP="00930054">
            <w:pPr>
              <w:tabs>
                <w:tab w:val="left" w:pos="0"/>
              </w:tabs>
              <w:jc w:val="right"/>
            </w:pPr>
            <w:r w:rsidRPr="00367540">
              <w:t>7</w:t>
            </w:r>
            <w:r>
              <w:t>8.7</w:t>
            </w:r>
            <w:r w:rsidRPr="00367540">
              <w:t>%</w:t>
            </w:r>
          </w:p>
        </w:tc>
      </w:tr>
      <w:tr w:rsidR="00930054" w:rsidRPr="00367540" w14:paraId="2EABECE1" w14:textId="77777777" w:rsidTr="00930054">
        <w:trPr>
          <w:trHeight w:val="144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DAE3F3"/>
            <w:tcMar>
              <w:top w:w="1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C3EB38D" w14:textId="77777777" w:rsidR="00930054" w:rsidRPr="00367540" w:rsidRDefault="00930054" w:rsidP="00930054">
            <w:pPr>
              <w:tabs>
                <w:tab w:val="left" w:pos="0"/>
              </w:tabs>
              <w:jc w:val="both"/>
            </w:pPr>
            <w:r w:rsidRPr="00367540">
              <w:t xml:space="preserve">Mammogram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C7B1805" w14:textId="77777777" w:rsidR="00930054" w:rsidRPr="00367540" w:rsidRDefault="00930054" w:rsidP="00930054">
            <w:pPr>
              <w:tabs>
                <w:tab w:val="left" w:pos="0"/>
              </w:tabs>
              <w:jc w:val="right"/>
            </w:pPr>
            <w:r>
              <w:t>2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9552B97" w14:textId="77777777" w:rsidR="00930054" w:rsidRPr="00367540" w:rsidRDefault="00930054" w:rsidP="00930054">
            <w:pPr>
              <w:tabs>
                <w:tab w:val="left" w:pos="0"/>
              </w:tabs>
              <w:jc w:val="right"/>
            </w:pPr>
            <w:r w:rsidRPr="00367540">
              <w:t>6</w:t>
            </w:r>
            <w:r>
              <w:t>.9</w:t>
            </w:r>
            <w:r w:rsidRPr="00367540">
              <w:t>%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3762D68" w14:textId="77777777" w:rsidR="00930054" w:rsidRPr="00367540" w:rsidRDefault="00930054" w:rsidP="00930054">
            <w:pPr>
              <w:tabs>
                <w:tab w:val="left" w:pos="0"/>
              </w:tabs>
              <w:jc w:val="right"/>
            </w:pPr>
            <w:r>
              <w:t>2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7B89152" w14:textId="77777777" w:rsidR="00930054" w:rsidRPr="00367540" w:rsidRDefault="00930054" w:rsidP="00930054">
            <w:pPr>
              <w:tabs>
                <w:tab w:val="left" w:pos="0"/>
              </w:tabs>
              <w:jc w:val="right"/>
            </w:pPr>
            <w:r>
              <w:t>16.0</w:t>
            </w:r>
            <w:r w:rsidRPr="00367540">
              <w:t>%</w:t>
            </w:r>
          </w:p>
        </w:tc>
      </w:tr>
      <w:tr w:rsidR="00930054" w:rsidRPr="00367540" w14:paraId="45513233" w14:textId="77777777" w:rsidTr="00930054">
        <w:trPr>
          <w:trHeight w:val="144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DAE3F3"/>
            <w:tcMar>
              <w:top w:w="1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4AB3168" w14:textId="77777777" w:rsidR="00930054" w:rsidRPr="00367540" w:rsidRDefault="00930054" w:rsidP="00930054">
            <w:pPr>
              <w:tabs>
                <w:tab w:val="left" w:pos="0"/>
              </w:tabs>
              <w:jc w:val="both"/>
            </w:pPr>
            <w:r w:rsidRPr="00367540">
              <w:t xml:space="preserve">Cervical cancer screening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6932911" w14:textId="77777777" w:rsidR="00930054" w:rsidRPr="00367540" w:rsidRDefault="00930054" w:rsidP="00930054">
            <w:pPr>
              <w:tabs>
                <w:tab w:val="left" w:pos="0"/>
              </w:tabs>
              <w:jc w:val="right"/>
            </w:pPr>
            <w:r>
              <w:t>4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69B3330" w14:textId="77777777" w:rsidR="00930054" w:rsidRPr="00367540" w:rsidRDefault="00930054" w:rsidP="00930054">
            <w:pPr>
              <w:tabs>
                <w:tab w:val="left" w:pos="0"/>
              </w:tabs>
              <w:jc w:val="right"/>
            </w:pPr>
            <w:r w:rsidRPr="00367540">
              <w:t>2</w:t>
            </w:r>
            <w:r>
              <w:t>2.9</w:t>
            </w:r>
            <w:r w:rsidRPr="00367540">
              <w:t>%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B079341" w14:textId="77777777" w:rsidR="00930054" w:rsidRPr="00367540" w:rsidRDefault="00930054" w:rsidP="00930054">
            <w:pPr>
              <w:tabs>
                <w:tab w:val="left" w:pos="0"/>
              </w:tabs>
              <w:jc w:val="right"/>
            </w:pPr>
            <w:r>
              <w:t>4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CA8DDC9" w14:textId="77777777" w:rsidR="00930054" w:rsidRPr="00367540" w:rsidRDefault="00930054" w:rsidP="00930054">
            <w:pPr>
              <w:tabs>
                <w:tab w:val="left" w:pos="0"/>
              </w:tabs>
              <w:jc w:val="right"/>
            </w:pPr>
            <w:r>
              <w:t>18.6</w:t>
            </w:r>
            <w:r w:rsidRPr="00367540">
              <w:t>%</w:t>
            </w:r>
          </w:p>
        </w:tc>
      </w:tr>
      <w:tr w:rsidR="00930054" w:rsidRPr="00367540" w14:paraId="01A05674" w14:textId="77777777" w:rsidTr="00930054">
        <w:trPr>
          <w:trHeight w:val="144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DAE3F3"/>
            <w:tcMar>
              <w:top w:w="1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6FFA19F" w14:textId="77777777" w:rsidR="00930054" w:rsidRPr="00367540" w:rsidRDefault="00930054" w:rsidP="00930054">
            <w:pPr>
              <w:tabs>
                <w:tab w:val="left" w:pos="0"/>
              </w:tabs>
              <w:jc w:val="both"/>
            </w:pPr>
            <w:r w:rsidRPr="00367540">
              <w:t>Prostate cancer screenin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7E83B76" w14:textId="77777777" w:rsidR="00930054" w:rsidRPr="00367540" w:rsidRDefault="00930054" w:rsidP="00930054">
            <w:pPr>
              <w:tabs>
                <w:tab w:val="left" w:pos="0"/>
              </w:tabs>
              <w:jc w:val="right"/>
            </w:pPr>
            <w:r w:rsidRPr="00367540">
              <w:t>2</w:t>
            </w:r>
            <w:r>
              <w:t>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33DEA86" w14:textId="77777777" w:rsidR="00930054" w:rsidRPr="00367540" w:rsidRDefault="00930054" w:rsidP="00930054">
            <w:pPr>
              <w:tabs>
                <w:tab w:val="left" w:pos="0"/>
              </w:tabs>
              <w:jc w:val="right"/>
            </w:pPr>
            <w:r>
              <w:t>0.0</w:t>
            </w:r>
            <w:r w:rsidRPr="00367540">
              <w:t>%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95AC330" w14:textId="77777777" w:rsidR="00930054" w:rsidRPr="00367540" w:rsidRDefault="00930054" w:rsidP="00930054">
            <w:pPr>
              <w:tabs>
                <w:tab w:val="left" w:pos="0"/>
              </w:tabs>
              <w:jc w:val="right"/>
            </w:pPr>
            <w:r>
              <w:t>3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9FEDE3B" w14:textId="77777777" w:rsidR="00930054" w:rsidRPr="00367540" w:rsidRDefault="00930054" w:rsidP="00930054">
            <w:pPr>
              <w:tabs>
                <w:tab w:val="left" w:pos="0"/>
              </w:tabs>
              <w:jc w:val="right"/>
            </w:pPr>
            <w:r>
              <w:t>12.5</w:t>
            </w:r>
            <w:r w:rsidRPr="00367540">
              <w:t>%</w:t>
            </w:r>
          </w:p>
        </w:tc>
      </w:tr>
      <w:tr w:rsidR="00930054" w:rsidRPr="00367540" w14:paraId="6CC66B9B" w14:textId="77777777" w:rsidTr="00930054">
        <w:trPr>
          <w:trHeight w:val="144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DAE3F3"/>
            <w:tcMar>
              <w:top w:w="1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F214B85" w14:textId="77777777" w:rsidR="00930054" w:rsidRPr="00367540" w:rsidRDefault="00930054" w:rsidP="00930054">
            <w:pPr>
              <w:tabs>
                <w:tab w:val="left" w:pos="0"/>
              </w:tabs>
              <w:jc w:val="both"/>
            </w:pPr>
            <w:r w:rsidRPr="00367540">
              <w:t>Hep B screenin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B5B340A" w14:textId="77777777" w:rsidR="00930054" w:rsidRPr="00367540" w:rsidRDefault="00930054" w:rsidP="00930054">
            <w:pPr>
              <w:tabs>
                <w:tab w:val="left" w:pos="0"/>
              </w:tabs>
              <w:jc w:val="right"/>
            </w:pPr>
            <w:r w:rsidRPr="00367540">
              <w:t>26</w:t>
            </w:r>
            <w:r>
              <w:t>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4E83947" w14:textId="77777777" w:rsidR="00930054" w:rsidRPr="00367540" w:rsidRDefault="00930054" w:rsidP="00930054">
            <w:pPr>
              <w:tabs>
                <w:tab w:val="left" w:pos="0"/>
              </w:tabs>
              <w:jc w:val="right"/>
            </w:pPr>
            <w:r>
              <w:t>57.0</w:t>
            </w:r>
            <w:r w:rsidRPr="00367540">
              <w:t>%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BEA23DF" w14:textId="77777777" w:rsidR="00930054" w:rsidRPr="00367540" w:rsidRDefault="00930054" w:rsidP="00930054">
            <w:pPr>
              <w:tabs>
                <w:tab w:val="left" w:pos="0"/>
              </w:tabs>
              <w:jc w:val="right"/>
            </w:pPr>
            <w:r w:rsidRPr="00367540">
              <w:t>26</w:t>
            </w:r>
            <w:r>
              <w:t>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06EFBFF" w14:textId="77777777" w:rsidR="00930054" w:rsidRPr="00367540" w:rsidRDefault="00930054" w:rsidP="00930054">
            <w:pPr>
              <w:tabs>
                <w:tab w:val="left" w:pos="0"/>
              </w:tabs>
              <w:jc w:val="right"/>
            </w:pPr>
            <w:r w:rsidRPr="00367540">
              <w:t>6</w:t>
            </w:r>
            <w:r>
              <w:t>6.7</w:t>
            </w:r>
            <w:r w:rsidRPr="00367540">
              <w:t>%</w:t>
            </w:r>
          </w:p>
        </w:tc>
      </w:tr>
      <w:tr w:rsidR="00930054" w:rsidRPr="00367540" w14:paraId="46862D73" w14:textId="77777777" w:rsidTr="00930054">
        <w:trPr>
          <w:trHeight w:val="144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DAE3F3"/>
            <w:tcMar>
              <w:top w:w="1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31B10D3" w14:textId="77777777" w:rsidR="00930054" w:rsidRPr="00367540" w:rsidRDefault="00930054" w:rsidP="00930054">
            <w:pPr>
              <w:tabs>
                <w:tab w:val="left" w:pos="0"/>
              </w:tabs>
              <w:jc w:val="both"/>
            </w:pPr>
            <w:r w:rsidRPr="00367540">
              <w:t xml:space="preserve">Hep C screening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0611757" w14:textId="77777777" w:rsidR="00930054" w:rsidRPr="00367540" w:rsidRDefault="00930054" w:rsidP="00930054">
            <w:pPr>
              <w:tabs>
                <w:tab w:val="left" w:pos="0"/>
              </w:tabs>
              <w:jc w:val="right"/>
            </w:pPr>
            <w:r w:rsidRPr="00367540">
              <w:t>11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7C93048" w14:textId="77777777" w:rsidR="00930054" w:rsidRPr="00367540" w:rsidRDefault="00930054" w:rsidP="00930054">
            <w:pPr>
              <w:tabs>
                <w:tab w:val="left" w:pos="0"/>
              </w:tabs>
              <w:jc w:val="right"/>
            </w:pPr>
            <w:r w:rsidRPr="00367540">
              <w:t>7</w:t>
            </w:r>
            <w:r>
              <w:t>5.9</w:t>
            </w:r>
            <w:r w:rsidRPr="00367540">
              <w:t>%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7C4E2586" w14:textId="77777777" w:rsidR="00930054" w:rsidRPr="00367540" w:rsidRDefault="00930054" w:rsidP="00930054">
            <w:pPr>
              <w:tabs>
                <w:tab w:val="left" w:pos="0"/>
              </w:tabs>
              <w:jc w:val="right"/>
            </w:pPr>
            <w:r w:rsidRPr="00367540">
              <w:t>11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D02911F" w14:textId="77777777" w:rsidR="00930054" w:rsidRPr="00367540" w:rsidRDefault="00930054" w:rsidP="00930054">
            <w:pPr>
              <w:tabs>
                <w:tab w:val="left" w:pos="0"/>
              </w:tabs>
              <w:jc w:val="right"/>
            </w:pPr>
            <w:r w:rsidRPr="00367540">
              <w:t>8</w:t>
            </w:r>
            <w:r>
              <w:t>2.7</w:t>
            </w:r>
            <w:r w:rsidRPr="00367540">
              <w:t>%</w:t>
            </w:r>
          </w:p>
        </w:tc>
      </w:tr>
      <w:tr w:rsidR="00930054" w:rsidRPr="00367540" w14:paraId="3846CD59" w14:textId="77777777" w:rsidTr="00930054">
        <w:trPr>
          <w:trHeight w:val="144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DAE3F3"/>
            <w:tcMar>
              <w:top w:w="1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48A70CB" w14:textId="77777777" w:rsidR="00930054" w:rsidRPr="00367540" w:rsidRDefault="00930054" w:rsidP="00930054">
            <w:pPr>
              <w:tabs>
                <w:tab w:val="left" w:pos="0"/>
              </w:tabs>
              <w:jc w:val="both"/>
            </w:pPr>
            <w:r w:rsidRPr="00367540">
              <w:t xml:space="preserve">HIV screening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E15D151" w14:textId="77777777" w:rsidR="00930054" w:rsidRPr="00367540" w:rsidRDefault="00930054" w:rsidP="00930054">
            <w:pPr>
              <w:tabs>
                <w:tab w:val="left" w:pos="0"/>
              </w:tabs>
              <w:jc w:val="right"/>
            </w:pPr>
            <w:r w:rsidRPr="00367540">
              <w:t>13</w:t>
            </w:r>
            <w:r>
              <w:t>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60C0BC2" w14:textId="77777777" w:rsidR="00930054" w:rsidRPr="00367540" w:rsidRDefault="00930054" w:rsidP="00930054">
            <w:pPr>
              <w:tabs>
                <w:tab w:val="left" w:pos="0"/>
              </w:tabs>
              <w:jc w:val="right"/>
            </w:pPr>
            <w:r w:rsidRPr="00367540">
              <w:t>9</w:t>
            </w:r>
            <w:r>
              <w:t>4.1</w:t>
            </w:r>
            <w:r w:rsidRPr="00367540">
              <w:t>%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72BEAB8" w14:textId="77777777" w:rsidR="00930054" w:rsidRPr="00367540" w:rsidRDefault="00930054" w:rsidP="00930054">
            <w:pPr>
              <w:tabs>
                <w:tab w:val="left" w:pos="0"/>
              </w:tabs>
              <w:jc w:val="right"/>
            </w:pPr>
            <w:r w:rsidRPr="00367540">
              <w:t>15</w:t>
            </w:r>
            <w:r>
              <w:t>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AD85522" w14:textId="77777777" w:rsidR="00930054" w:rsidRPr="00367540" w:rsidRDefault="00930054" w:rsidP="00930054">
            <w:pPr>
              <w:tabs>
                <w:tab w:val="left" w:pos="0"/>
              </w:tabs>
              <w:jc w:val="right"/>
            </w:pPr>
            <w:r w:rsidRPr="00367540">
              <w:t>8</w:t>
            </w:r>
            <w:r>
              <w:t>7.0</w:t>
            </w:r>
            <w:r w:rsidRPr="00367540">
              <w:t>%</w:t>
            </w:r>
          </w:p>
        </w:tc>
      </w:tr>
      <w:tr w:rsidR="00930054" w:rsidRPr="00367540" w14:paraId="7A77EBFB" w14:textId="77777777" w:rsidTr="00930054">
        <w:trPr>
          <w:trHeight w:val="144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DAE3F3"/>
            <w:tcMar>
              <w:top w:w="1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F409A90" w14:textId="77777777" w:rsidR="00930054" w:rsidRPr="00367540" w:rsidRDefault="00930054" w:rsidP="00930054">
            <w:pPr>
              <w:tabs>
                <w:tab w:val="left" w:pos="0"/>
              </w:tabs>
              <w:jc w:val="both"/>
            </w:pPr>
            <w:r w:rsidRPr="00367540">
              <w:t>CD4/viral load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C7647E0" w14:textId="77777777" w:rsidR="00930054" w:rsidRPr="00367540" w:rsidRDefault="00930054" w:rsidP="00930054">
            <w:pPr>
              <w:tabs>
                <w:tab w:val="left" w:pos="0"/>
              </w:tabs>
              <w:jc w:val="right"/>
            </w:pPr>
            <w:r w:rsidRPr="00367540">
              <w:t>12</w:t>
            </w:r>
            <w:r>
              <w:t>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0B033BE" w14:textId="77777777" w:rsidR="00930054" w:rsidRPr="00367540" w:rsidRDefault="00930054" w:rsidP="00930054">
            <w:pPr>
              <w:tabs>
                <w:tab w:val="left" w:pos="0"/>
              </w:tabs>
              <w:jc w:val="right"/>
            </w:pPr>
            <w:r w:rsidRPr="00367540">
              <w:t>92</w:t>
            </w:r>
            <w:r>
              <w:t>.2</w:t>
            </w:r>
            <w:r w:rsidRPr="00367540">
              <w:t>%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2BDD1EC" w14:textId="77777777" w:rsidR="00930054" w:rsidRPr="00367540" w:rsidRDefault="00930054" w:rsidP="00930054">
            <w:pPr>
              <w:tabs>
                <w:tab w:val="left" w:pos="0"/>
              </w:tabs>
              <w:jc w:val="right"/>
            </w:pPr>
            <w:r w:rsidRPr="00367540">
              <w:t>10</w:t>
            </w:r>
            <w:r>
              <w:t>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72B12AA" w14:textId="77777777" w:rsidR="00930054" w:rsidRPr="00367540" w:rsidRDefault="00930054" w:rsidP="00930054">
            <w:pPr>
              <w:tabs>
                <w:tab w:val="left" w:pos="0"/>
              </w:tabs>
              <w:jc w:val="right"/>
            </w:pPr>
            <w:r w:rsidRPr="00367540">
              <w:t>92</w:t>
            </w:r>
            <w:r>
              <w:t>.</w:t>
            </w:r>
            <w:r w:rsidRPr="00367540">
              <w:t>7%</w:t>
            </w:r>
          </w:p>
        </w:tc>
      </w:tr>
      <w:tr w:rsidR="00930054" w:rsidRPr="00367540" w14:paraId="6EE2C895" w14:textId="77777777" w:rsidTr="00930054">
        <w:trPr>
          <w:trHeight w:val="144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DAE3F3"/>
            <w:tcMar>
              <w:top w:w="1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5A4EF6C" w14:textId="77777777" w:rsidR="00930054" w:rsidRPr="00367540" w:rsidRDefault="00930054" w:rsidP="00930054">
            <w:pPr>
              <w:tabs>
                <w:tab w:val="left" w:pos="0"/>
              </w:tabs>
              <w:jc w:val="both"/>
            </w:pPr>
            <w:r w:rsidRPr="00367540">
              <w:t xml:space="preserve">ART treatment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381EA2A" w14:textId="77777777" w:rsidR="00930054" w:rsidRPr="00367540" w:rsidRDefault="00930054" w:rsidP="00930054">
            <w:pPr>
              <w:tabs>
                <w:tab w:val="left" w:pos="0"/>
              </w:tabs>
              <w:jc w:val="right"/>
            </w:pPr>
            <w:r w:rsidRPr="00367540">
              <w:t>12</w:t>
            </w:r>
            <w:r>
              <w:t>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A00FE43" w14:textId="77777777" w:rsidR="00930054" w:rsidRPr="00367540" w:rsidRDefault="00930054" w:rsidP="00930054">
            <w:pPr>
              <w:tabs>
                <w:tab w:val="left" w:pos="0"/>
              </w:tabs>
              <w:jc w:val="right"/>
            </w:pPr>
            <w:r w:rsidRPr="00367540">
              <w:t>8</w:t>
            </w:r>
            <w:r>
              <w:t>5.9</w:t>
            </w:r>
            <w:r w:rsidRPr="00367540">
              <w:t>%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327223E" w14:textId="77777777" w:rsidR="00930054" w:rsidRPr="00367540" w:rsidRDefault="00930054" w:rsidP="00930054">
            <w:pPr>
              <w:tabs>
                <w:tab w:val="left" w:pos="0"/>
              </w:tabs>
              <w:jc w:val="right"/>
            </w:pPr>
            <w:r w:rsidRPr="00367540">
              <w:t>1</w:t>
            </w:r>
            <w:r>
              <w:t>10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F594618" w14:textId="77777777" w:rsidR="00930054" w:rsidRPr="00367540" w:rsidRDefault="00930054" w:rsidP="00930054">
            <w:pPr>
              <w:tabs>
                <w:tab w:val="left" w:pos="0"/>
              </w:tabs>
              <w:jc w:val="right"/>
            </w:pPr>
            <w:r w:rsidRPr="00367540">
              <w:t>8</w:t>
            </w:r>
            <w:r>
              <w:t>6.</w:t>
            </w:r>
            <w:r w:rsidRPr="00367540">
              <w:t>4%</w:t>
            </w:r>
          </w:p>
        </w:tc>
      </w:tr>
      <w:tr w:rsidR="00930054" w:rsidRPr="00367540" w14:paraId="740D086D" w14:textId="77777777" w:rsidTr="00930054">
        <w:trPr>
          <w:trHeight w:val="144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DAE3F3"/>
            <w:tcMar>
              <w:top w:w="1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D35E003" w14:textId="77777777" w:rsidR="00930054" w:rsidRPr="00367540" w:rsidRDefault="00930054" w:rsidP="00930054">
            <w:pPr>
              <w:tabs>
                <w:tab w:val="left" w:pos="0"/>
              </w:tabs>
              <w:jc w:val="both"/>
            </w:pPr>
            <w:r w:rsidRPr="00367540">
              <w:t>TB screening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6DF8B82" w14:textId="77777777" w:rsidR="00930054" w:rsidRPr="00367540" w:rsidRDefault="00930054" w:rsidP="00930054">
            <w:pPr>
              <w:tabs>
                <w:tab w:val="left" w:pos="0"/>
              </w:tabs>
              <w:jc w:val="right"/>
            </w:pPr>
            <w:r w:rsidRPr="00367540">
              <w:t>26</w:t>
            </w:r>
            <w:r>
              <w:t>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8F7F1D0" w14:textId="77777777" w:rsidR="00930054" w:rsidRPr="00367540" w:rsidRDefault="00930054" w:rsidP="00930054">
            <w:pPr>
              <w:tabs>
                <w:tab w:val="left" w:pos="0"/>
              </w:tabs>
              <w:jc w:val="right"/>
            </w:pPr>
            <w:r w:rsidRPr="00367540">
              <w:t>8</w:t>
            </w:r>
            <w:r>
              <w:t>2.</w:t>
            </w:r>
            <w:r w:rsidRPr="00367540">
              <w:t>9%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B048E81" w14:textId="77777777" w:rsidR="00930054" w:rsidRPr="00367540" w:rsidRDefault="00930054" w:rsidP="00930054">
            <w:pPr>
              <w:tabs>
                <w:tab w:val="left" w:pos="0"/>
              </w:tabs>
              <w:jc w:val="right"/>
            </w:pPr>
            <w:r w:rsidRPr="00367540">
              <w:t>26</w:t>
            </w:r>
            <w:r>
              <w:t>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8DBD1D2" w14:textId="77777777" w:rsidR="00930054" w:rsidRPr="00367540" w:rsidRDefault="00930054" w:rsidP="00930054">
            <w:pPr>
              <w:tabs>
                <w:tab w:val="left" w:pos="0"/>
              </w:tabs>
              <w:jc w:val="right"/>
            </w:pPr>
            <w:r w:rsidRPr="00367540">
              <w:t>8</w:t>
            </w:r>
            <w:r>
              <w:t>5.</w:t>
            </w:r>
            <w:r w:rsidRPr="00367540">
              <w:t>6%</w:t>
            </w:r>
          </w:p>
        </w:tc>
      </w:tr>
      <w:tr w:rsidR="00930054" w:rsidRPr="00367540" w14:paraId="636211B6" w14:textId="77777777" w:rsidTr="00930054">
        <w:trPr>
          <w:trHeight w:val="144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DAE3F3"/>
            <w:tcMar>
              <w:top w:w="1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3094512" w14:textId="77777777" w:rsidR="00930054" w:rsidRPr="00367540" w:rsidRDefault="00930054" w:rsidP="00930054">
            <w:pPr>
              <w:tabs>
                <w:tab w:val="left" w:pos="0"/>
              </w:tabs>
              <w:jc w:val="both"/>
            </w:pPr>
            <w:r w:rsidRPr="00367540">
              <w:t>TB treatmen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5AB869B" w14:textId="77777777" w:rsidR="00930054" w:rsidRPr="00367540" w:rsidRDefault="00930054" w:rsidP="00930054">
            <w:pPr>
              <w:tabs>
                <w:tab w:val="left" w:pos="0"/>
              </w:tabs>
              <w:jc w:val="right"/>
            </w:pPr>
            <w:r w:rsidRPr="00367540">
              <w:t>3</w:t>
            </w:r>
            <w:r>
              <w:t>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0578B3A" w14:textId="77777777" w:rsidR="00930054" w:rsidRPr="00367540" w:rsidRDefault="00930054" w:rsidP="00930054">
            <w:pPr>
              <w:tabs>
                <w:tab w:val="left" w:pos="0"/>
              </w:tabs>
              <w:jc w:val="right"/>
            </w:pPr>
            <w:r w:rsidRPr="00367540">
              <w:t>1</w:t>
            </w:r>
            <w:r>
              <w:t>4.7</w:t>
            </w:r>
            <w:r w:rsidRPr="00367540">
              <w:t>%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984FC45" w14:textId="77777777" w:rsidR="00930054" w:rsidRPr="00367540" w:rsidRDefault="00930054" w:rsidP="00930054">
            <w:pPr>
              <w:tabs>
                <w:tab w:val="left" w:pos="0"/>
              </w:tabs>
              <w:jc w:val="right"/>
            </w:pPr>
            <w:r w:rsidRPr="00367540">
              <w:t>3</w:t>
            </w:r>
            <w:r>
              <w:t>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DCED8DA" w14:textId="77777777" w:rsidR="00930054" w:rsidRPr="00367540" w:rsidRDefault="00930054" w:rsidP="00930054">
            <w:pPr>
              <w:tabs>
                <w:tab w:val="left" w:pos="0"/>
              </w:tabs>
              <w:jc w:val="right"/>
            </w:pPr>
            <w:r>
              <w:t>8.1</w:t>
            </w:r>
            <w:r w:rsidRPr="00367540">
              <w:t>%</w:t>
            </w:r>
          </w:p>
        </w:tc>
      </w:tr>
      <w:tr w:rsidR="00930054" w:rsidRPr="00367540" w14:paraId="520838C1" w14:textId="77777777" w:rsidTr="00930054">
        <w:trPr>
          <w:trHeight w:val="144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DAE3F3"/>
            <w:tcMar>
              <w:top w:w="1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444E703F" w14:textId="77777777" w:rsidR="00930054" w:rsidRPr="00367540" w:rsidRDefault="00930054" w:rsidP="00930054">
            <w:pPr>
              <w:tabs>
                <w:tab w:val="left" w:pos="0"/>
              </w:tabs>
              <w:jc w:val="both"/>
            </w:pPr>
            <w:r w:rsidRPr="00367540">
              <w:t>Received take-home OAT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03507C4" w14:textId="77777777" w:rsidR="00930054" w:rsidRPr="00367540" w:rsidRDefault="00930054" w:rsidP="00930054">
            <w:pPr>
              <w:tabs>
                <w:tab w:val="left" w:pos="0"/>
              </w:tabs>
              <w:jc w:val="right"/>
            </w:pPr>
            <w:r w:rsidRPr="00367540">
              <w:t>26</w:t>
            </w:r>
            <w:r>
              <w:t>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D77ACBD" w14:textId="77777777" w:rsidR="00930054" w:rsidRPr="00367540" w:rsidRDefault="00930054" w:rsidP="00930054">
            <w:pPr>
              <w:tabs>
                <w:tab w:val="left" w:pos="0"/>
              </w:tabs>
              <w:jc w:val="right"/>
            </w:pPr>
            <w:r w:rsidRPr="00367540">
              <w:t>4</w:t>
            </w:r>
            <w:r>
              <w:t>4.9</w:t>
            </w:r>
            <w:r w:rsidRPr="00367540">
              <w:t>%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32AB3E3" w14:textId="77777777" w:rsidR="00930054" w:rsidRPr="00367540" w:rsidRDefault="00930054" w:rsidP="00930054">
            <w:pPr>
              <w:tabs>
                <w:tab w:val="left" w:pos="0"/>
              </w:tabs>
              <w:jc w:val="right"/>
            </w:pPr>
            <w:r w:rsidRPr="00367540">
              <w:t>26</w:t>
            </w:r>
            <w:r>
              <w:t>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843F484" w14:textId="77777777" w:rsidR="00930054" w:rsidRPr="00367540" w:rsidRDefault="00930054" w:rsidP="00930054">
            <w:pPr>
              <w:tabs>
                <w:tab w:val="left" w:pos="0"/>
              </w:tabs>
              <w:jc w:val="right"/>
            </w:pPr>
            <w:r>
              <w:t>54.6</w:t>
            </w:r>
            <w:r w:rsidRPr="00367540">
              <w:t>%</w:t>
            </w:r>
          </w:p>
        </w:tc>
      </w:tr>
      <w:tr w:rsidR="00930054" w:rsidRPr="00367540" w14:paraId="224001FA" w14:textId="77777777" w:rsidTr="00930054">
        <w:trPr>
          <w:trHeight w:val="144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DAE3F3"/>
            <w:tcMar>
              <w:top w:w="1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07624EC" w14:textId="77777777" w:rsidR="00930054" w:rsidRPr="00367540" w:rsidRDefault="00930054" w:rsidP="00930054">
            <w:pPr>
              <w:tabs>
                <w:tab w:val="left" w:pos="0"/>
              </w:tabs>
              <w:jc w:val="both"/>
            </w:pPr>
            <w:r w:rsidRPr="00367540">
              <w:t>Adequate OAT Dos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F733F48" w14:textId="77777777" w:rsidR="00930054" w:rsidRPr="00367540" w:rsidRDefault="00930054" w:rsidP="00930054">
            <w:pPr>
              <w:tabs>
                <w:tab w:val="left" w:pos="0"/>
              </w:tabs>
              <w:jc w:val="right"/>
            </w:pPr>
            <w:r w:rsidRPr="00367540">
              <w:t>26</w:t>
            </w:r>
            <w:r>
              <w:t>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34FAD49" w14:textId="77777777" w:rsidR="00930054" w:rsidRPr="00367540" w:rsidRDefault="00930054" w:rsidP="00930054">
            <w:pPr>
              <w:tabs>
                <w:tab w:val="left" w:pos="0"/>
              </w:tabs>
              <w:jc w:val="right"/>
            </w:pPr>
            <w:r w:rsidRPr="00367540">
              <w:t>6</w:t>
            </w:r>
            <w:r>
              <w:t>3.</w:t>
            </w:r>
            <w:r w:rsidRPr="00367540">
              <w:t>5%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12B79460" w14:textId="77777777" w:rsidR="00930054" w:rsidRPr="00367540" w:rsidRDefault="00930054" w:rsidP="00930054">
            <w:pPr>
              <w:tabs>
                <w:tab w:val="left" w:pos="0"/>
              </w:tabs>
              <w:jc w:val="right"/>
            </w:pPr>
            <w:r w:rsidRPr="00367540">
              <w:t>26</w:t>
            </w:r>
            <w:r>
              <w:t>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27C3EBF6" w14:textId="77777777" w:rsidR="00930054" w:rsidRPr="00367540" w:rsidRDefault="00930054" w:rsidP="00930054">
            <w:pPr>
              <w:tabs>
                <w:tab w:val="left" w:pos="0"/>
              </w:tabs>
              <w:jc w:val="right"/>
            </w:pPr>
            <w:r w:rsidRPr="00367540">
              <w:t>7</w:t>
            </w:r>
            <w:r>
              <w:t>1.</w:t>
            </w:r>
            <w:r w:rsidRPr="00367540">
              <w:t>2%</w:t>
            </w:r>
          </w:p>
        </w:tc>
      </w:tr>
      <w:tr w:rsidR="00930054" w:rsidRPr="00367540" w14:paraId="0BC699B9" w14:textId="77777777" w:rsidTr="00930054">
        <w:trPr>
          <w:trHeight w:val="144"/>
        </w:trPr>
        <w:tc>
          <w:tcPr>
            <w:tcW w:w="253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DAE3F3"/>
            <w:tcMar>
              <w:top w:w="1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0C98A3D9" w14:textId="77777777" w:rsidR="00930054" w:rsidRPr="00367540" w:rsidRDefault="00930054" w:rsidP="00930054">
            <w:pPr>
              <w:tabs>
                <w:tab w:val="left" w:pos="0"/>
              </w:tabs>
              <w:jc w:val="both"/>
            </w:pPr>
            <w:r>
              <w:t>On OAT at 12 months</w:t>
            </w:r>
            <w:r w:rsidRPr="00367540">
              <w:t xml:space="preserve"> </w:t>
            </w:r>
          </w:p>
        </w:tc>
        <w:tc>
          <w:tcPr>
            <w:tcW w:w="90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6D26F02" w14:textId="77777777" w:rsidR="00930054" w:rsidRPr="00367540" w:rsidRDefault="00930054" w:rsidP="00930054">
            <w:pPr>
              <w:tabs>
                <w:tab w:val="left" w:pos="0"/>
              </w:tabs>
              <w:jc w:val="right"/>
            </w:pPr>
            <w:r w:rsidRPr="00367540">
              <w:t>26</w:t>
            </w:r>
            <w:r>
              <w:t>3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61F97BE3" w14:textId="77777777" w:rsidR="00930054" w:rsidRPr="00367540" w:rsidRDefault="00930054" w:rsidP="00930054">
            <w:pPr>
              <w:tabs>
                <w:tab w:val="left" w:pos="0"/>
              </w:tabs>
              <w:jc w:val="right"/>
            </w:pPr>
            <w:r w:rsidRPr="00367540">
              <w:t>9</w:t>
            </w:r>
            <w:r>
              <w:t>3.5</w:t>
            </w:r>
            <w:r w:rsidRPr="00367540">
              <w:t>%</w:t>
            </w:r>
          </w:p>
        </w:tc>
        <w:tc>
          <w:tcPr>
            <w:tcW w:w="90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3B129D57" w14:textId="77777777" w:rsidR="00930054" w:rsidRPr="00367540" w:rsidRDefault="00930054" w:rsidP="00930054">
            <w:pPr>
              <w:tabs>
                <w:tab w:val="left" w:pos="0"/>
              </w:tabs>
              <w:jc w:val="right"/>
            </w:pPr>
            <w:r w:rsidRPr="00367540">
              <w:t>26</w:t>
            </w:r>
            <w:r>
              <w:t>4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" w:type="dxa"/>
              <w:left w:w="72" w:type="dxa"/>
              <w:bottom w:w="0" w:type="dxa"/>
              <w:right w:w="72" w:type="dxa"/>
            </w:tcMar>
            <w:vAlign w:val="bottom"/>
            <w:hideMark/>
          </w:tcPr>
          <w:p w14:paraId="542ADF55" w14:textId="77777777" w:rsidR="00930054" w:rsidRPr="00367540" w:rsidRDefault="00930054" w:rsidP="00930054">
            <w:pPr>
              <w:tabs>
                <w:tab w:val="left" w:pos="0"/>
              </w:tabs>
              <w:jc w:val="right"/>
            </w:pPr>
            <w:r w:rsidRPr="00367540">
              <w:t>9</w:t>
            </w:r>
            <w:r>
              <w:t>7.0</w:t>
            </w:r>
            <w:r w:rsidRPr="00367540">
              <w:t>%</w:t>
            </w:r>
          </w:p>
        </w:tc>
      </w:tr>
    </w:tbl>
    <w:p w14:paraId="6E29E3FE" w14:textId="77777777" w:rsidR="005F0120" w:rsidRDefault="005F0120" w:rsidP="00930054">
      <w:pPr>
        <w:tabs>
          <w:tab w:val="left" w:pos="0"/>
        </w:tabs>
        <w:jc w:val="both"/>
      </w:pPr>
    </w:p>
    <w:p w14:paraId="581C8706" w14:textId="77777777" w:rsidR="005F0120" w:rsidRDefault="005F0120" w:rsidP="00930054">
      <w:pPr>
        <w:tabs>
          <w:tab w:val="left" w:pos="0"/>
        </w:tabs>
        <w:jc w:val="both"/>
      </w:pPr>
    </w:p>
    <w:p w14:paraId="4A6AA49E" w14:textId="77777777" w:rsidR="005B4809" w:rsidRDefault="005B4809" w:rsidP="00930054">
      <w:pPr>
        <w:tabs>
          <w:tab w:val="left" w:pos="0"/>
        </w:tabs>
      </w:pPr>
    </w:p>
    <w:sectPr w:rsidR="005B48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6F9"/>
    <w:rsid w:val="003966F9"/>
    <w:rsid w:val="005B4809"/>
    <w:rsid w:val="005F0120"/>
    <w:rsid w:val="00720971"/>
    <w:rsid w:val="00930054"/>
    <w:rsid w:val="00A14840"/>
    <w:rsid w:val="00A3164F"/>
    <w:rsid w:val="00BA36FA"/>
    <w:rsid w:val="00CD3C7A"/>
    <w:rsid w:val="00E05884"/>
    <w:rsid w:val="00E84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8AC2C4"/>
  <w15:chartTrackingRefBased/>
  <w15:docId w15:val="{783688C3-FC23-4CC4-8792-5BCAD7C30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01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Pashchenko</dc:creator>
  <cp:keywords/>
  <dc:description/>
  <cp:lastModifiedBy>Sasha Pashchenko</cp:lastModifiedBy>
  <cp:revision>3</cp:revision>
  <dcterms:created xsi:type="dcterms:W3CDTF">2022-09-16T20:13:00Z</dcterms:created>
  <dcterms:modified xsi:type="dcterms:W3CDTF">2022-09-16T20:13:00Z</dcterms:modified>
</cp:coreProperties>
</file>